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sz w:val="22"/>
          <w:szCs w:val="22"/>
          <w:lang w:val="en-GB"/>
        </w:rPr>
        <w:t>Table S1. Description of the quantitative remotely-sensed and meteorological variables included as explicative variables in the three-step modelling (Table S1a for step 1, Table S1b for step 2, Table S1c for step 3).</w:t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1a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1980"/>
        <w:gridCol w:w="198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mentair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ter prese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ter abs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 observations = 48,858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=5,64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=43,21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MNDWI rainy season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2 ; 0.5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4 ; 0.4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in the 10 m grid ce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 ; 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 ; 0.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 ; 0.08 ; 0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 ; 0.00 ; 0.0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NDVI dry seas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3 ; 0.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3 ; 0.4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in the 10 m grid ce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 ; 0.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 ; 0.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1 ; 0.04 ; 0.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 ; -0.02 ; 0.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SPOT built-up areas (number of 2.5 m pixels in the 10 m units)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; 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; 16</w:t>
            </w:r>
          </w:p>
        </w:tc>
      </w:tr>
      <w:tr>
        <w:trPr>
          <w:trHeight w:val="80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in the 10 m grid ce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9 ; 1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0 ; 4.8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; 0 ; 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; 2 ; 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EM elevation (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 ; 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2 ; 4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in the 10 m grid ce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; 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 ; 19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; 7 ; 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; 16 ; 29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95% confidence interval</w:t>
      </w:r>
      <w:r>
        <w:br w:type="page"/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1b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1980"/>
        <w:gridCol w:w="198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mentair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An.gambiae s.l.</w:t>
            </w:r>
            <w:r>
              <w:rPr>
                <w:sz w:val="22"/>
                <w:szCs w:val="22"/>
                <w:lang w:val="it-IT"/>
              </w:rPr>
              <w:t xml:space="preserve"> larvae prese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An.gambiae s.l.</w:t>
            </w:r>
            <w:r>
              <w:rPr>
                <w:sz w:val="22"/>
                <w:szCs w:val="22"/>
                <w:lang w:val="it-IT"/>
              </w:rPr>
              <w:t xml:space="preserve"> larvae abs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Commentair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 observations = 2,05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it-IT"/>
              </w:rPr>
              <w:t>n=739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it-IT"/>
              </w:rPr>
              <w:t>n=1,31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NDWI Mc Feeters dry season **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5 ; 0.08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6 ; 0.0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5 ; -0.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9 ; -0.0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7 ; -0.02 ; 0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5 ; -0.07 ; -0.0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Soil BI dry season 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 ; 0.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 ; 0.6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 ; 0.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 ; 0.4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 ; 0.46 ; 0.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 ; 0.43 ; 0.4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ODIS current night LST (°C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8 ; 25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8 ; 25.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7 ; 22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8 ; 21.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2 ; 21.8 ; 22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18.9 ; 21.2 ; 22.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round rainfall amount in the preceding 30 days (m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; 342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; 342.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0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.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2.7 ; 158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.4 ; 91.0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0 ; 119.9 ; 240.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 ; 48.0 ; 125.6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95% confidence interval</w:t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 Mean in the water body and a 10-m ring around.</w:t>
      </w:r>
      <w:r>
        <w:br w:type="page"/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1c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538"/>
        <w:gridCol w:w="1514"/>
        <w:gridCol w:w="1489"/>
        <w:gridCol w:w="1399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mentair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n.gambiae s.l. HBR = 0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n.gambiae s.l. HBR &gt; 0 and &lt;2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n.gambiae s.l. HBR &gt;= 2 and &lt;1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n.gambiae s.l. HBR &gt;= 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 observations = 854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=380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=157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=154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=1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An.gambiae s.l.</w:t>
            </w:r>
            <w:r>
              <w:rPr>
                <w:b/>
                <w:sz w:val="22"/>
                <w:szCs w:val="22"/>
                <w:lang w:val="en-GB"/>
              </w:rPr>
              <w:t xml:space="preserve"> larval productivity surrogate **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 ;  0.071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 ; 0.127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 ; 0.192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 ; 0.47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 ; 0.00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9 ; 0.01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7 ; 0.02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1 ; 0.07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 : 0.001 ; 0.00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 ; 0.003 ; 0.01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3 ; 0.010 ; 0.03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 ; 0.032 ; 0.08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uilt-up and asphalt mean surface 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; 3.7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; 3.7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; 3.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 ; 2.5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5 ; 2.3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4 ; 2.1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9 ; 1.9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5 ; 1.7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1 ; 2.20 ; 2.9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1 ; 2.08 ; 2.2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7 ; 1.99 ; 2.2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2 ; 1.90 ; 2.1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left="47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infall amount in the preceding 7 days (m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ng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 ; 110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0 ; 162.1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 ; 162.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 ; 162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2.3 ; 5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2 ; 22.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17.5 ; 28.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31.5 ; 45.3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-50-75 percentiles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 ; 0.0 ; 0.0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0 ; 0.2 ; 33.6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 ; 6.4 ; 35.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 ; 27.1 ; 60.5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95% confidence interval</w:t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  <w:lang w:val="en-GB"/>
        </w:rPr>
        <w:t xml:space="preserve">** Sum of (probabilities of presence of </w:t>
      </w:r>
      <w:r>
        <w:rPr>
          <w:i/>
          <w:sz w:val="22"/>
          <w:szCs w:val="22"/>
          <w:lang w:val="en-GB"/>
        </w:rPr>
        <w:t>Anopheles</w:t>
      </w:r>
      <w:r>
        <w:rPr>
          <w:sz w:val="22"/>
          <w:szCs w:val="22"/>
          <w:lang w:val="en-GB"/>
        </w:rPr>
        <w:t xml:space="preserve"> larvae x surfaces of larval habitats in km²) for all water bodies contained in the 200-m buffer and 300-m to 1,000-m rings around the catching points, weighted by the distance to the catching point.</w:t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  <w:lang w:val="en-GB"/>
        </w:rPr>
        <w:t>*** Weighted with distance to catching point (from 200-m buffer to 300-1,000-m rings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1:10:00Z</dcterms:created>
  <dc:creator>Vanessa</dc:creator>
  <dc:description/>
  <cp:keywords/>
  <dc:language>en-US</dc:language>
  <cp:lastModifiedBy>Vanessa</cp:lastModifiedBy>
  <dcterms:modified xsi:type="dcterms:W3CDTF">2012-10-29T11:26:00Z</dcterms:modified>
  <cp:revision>6</cp:revision>
  <dc:subject/>
  <dc:title>Table 1</dc:title>
</cp:coreProperties>
</file>